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37" w:rsidRDefault="00DC3937" w:rsidP="00DC3937">
      <w:pPr>
        <w:pStyle w:val="h1"/>
      </w:pPr>
      <w:bookmarkStart w:id="0" w:name="_GoBack"/>
      <w:bookmarkEnd w:id="0"/>
      <w:r>
        <w:t>Appendix: Comparison of Eritrea health statistics with those of the WHO African Region and the world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7"/>
        <w:gridCol w:w="777"/>
        <w:gridCol w:w="1502"/>
        <w:gridCol w:w="990"/>
      </w:tblGrid>
      <w:tr w:rsidR="00DC3937" w:rsidTr="00F70B61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Life expectancy and mortalit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Style w:val="simple"/>
                    <w:rFonts w:eastAsia="Times New Roman"/>
                    <w:b/>
                    <w:bCs/>
                  </w:rPr>
                  <w:t>Eritrea</w:t>
                </w:r>
              </w:smartTag>
            </w:smartTag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WHO African Regio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Global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fe expectancy at birth a (years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ant mortality rate a (probability of dying by age 1 per 1000 live births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der-five mortality rate a (probability of dying by age 5 per 1000 live births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ult mortality rate a (probability of dying between 15 and 60 years per 1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3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6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ternal mortality ratio (per 100 000 live births): 200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0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ealth service coverage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 least 1 visit antenatal care coverage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 least 4 visit antenatal care coverage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rths attended by skilled health personnel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rths by caesarean section a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.8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onates protected at birth against neonatal tetanu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asles immunization coverage among 1-year-old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TP3 immunization coverage among 1-year-old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pB3 immunization coverage among 1-year-old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b3 immunization coverage among 1-year-olds d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ldren aged 6–59 months who received vitamin A supplementation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.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.9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ldren aged &lt;5 years sleeping under insecticide-treated net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ldren aged &lt;5 years With fever who received treatment with any antimalarial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ldren aged &lt;5 years With ARI symptoms taken to a health facility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Children aged &lt;5 years With </w:t>
            </w:r>
            <w:proofErr w:type="spellStart"/>
            <w:r>
              <w:rPr>
                <w:rStyle w:val="simple"/>
                <w:rFonts w:eastAsia="Times New Roman"/>
              </w:rPr>
              <w:t>diarrhoea</w:t>
            </w:r>
            <w:proofErr w:type="spellEnd"/>
            <w:r>
              <w:rPr>
                <w:rStyle w:val="simple"/>
                <w:rFonts w:eastAsia="Times New Roman"/>
              </w:rPr>
              <w:t xml:space="preserve"> receiving ORT (ORS and/or RHF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5.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.1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met need for family planning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raceptive prevalence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.7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9 Antiretroviral therapy coverage (%) among HIV-infected pregnant women for PMTCT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9 Antiretroviral therapy coverage (%) among people with advanced HIV infection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2000 Case-detection rate for all forms of </w:t>
            </w:r>
            <w:r>
              <w:rPr>
                <w:rStyle w:val="simple"/>
                <w:rFonts w:eastAsia="Times New Roman"/>
              </w:rPr>
              <w:lastRenderedPageBreak/>
              <w:t>tuberculosi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1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009 Case-detection rate for all forms of tuberculosis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0 Smear-positive tuberculosis treatment-success rate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8 Smear-positive tuberculosis treatment-success rate (%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ealth workforce and infrastructure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Style w:val="simple"/>
                    <w:rFonts w:eastAsia="Times New Roman"/>
                    <w:b/>
                    <w:bCs/>
                  </w:rPr>
                  <w:t>Eritrea</w:t>
                </w:r>
              </w:smartTag>
            </w:smartTag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WHO African Region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Global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ysicians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367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71877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ysicians density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ing and midwifery personnel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0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557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379771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ing and midwifery personnel density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7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ntistry personnel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77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32650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ntistry personnel density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5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eutical personnel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19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87043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eutical personnel density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vironment and public health workers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657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vironment and public health workers density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beds (per 1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</w:t>
            </w:r>
          </w:p>
        </w:tc>
      </w:tr>
      <w:tr w:rsidR="00DC3937" w:rsidTr="00F70B61">
        <w:trPr>
          <w:jc w:val="center"/>
        </w:trPr>
        <w:tc>
          <w:tcPr>
            <w:tcW w:w="0" w:type="auto"/>
            <w:hideMark/>
          </w:tcPr>
          <w:p w:rsidR="00DC3937" w:rsidRDefault="00DC3937" w:rsidP="00F70B6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therapy units (per 1 000 000 population)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</w:t>
            </w:r>
          </w:p>
        </w:tc>
        <w:tc>
          <w:tcPr>
            <w:tcW w:w="0" w:type="auto"/>
            <w:hideMark/>
          </w:tcPr>
          <w:p w:rsidR="00DC3937" w:rsidRDefault="00DC3937" w:rsidP="00F70B61">
            <w:pPr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</w:t>
            </w:r>
          </w:p>
        </w:tc>
      </w:tr>
    </w:tbl>
    <w:p w:rsidR="00C1567A" w:rsidRDefault="00DC3937" w:rsidP="00DC3937">
      <w:pPr>
        <w:pStyle w:val="NormalWeb"/>
        <w:jc w:val="both"/>
      </w:pPr>
      <w:r>
        <w:t>Source: WHO [2].</w:t>
      </w:r>
    </w:p>
    <w:sectPr w:rsidR="00C1567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296"/>
    <w:rsid w:val="00033296"/>
    <w:rsid w:val="00474D03"/>
    <w:rsid w:val="00C1567A"/>
    <w:rsid w:val="00DC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3937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C393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DC3937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DC39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3937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C393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DC3937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DC3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AFRO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igia, Dr. Joses Muthuri - bzv</dc:creator>
  <cp:lastModifiedBy>Kirigia, Dr. Joses Muthuri - bzv</cp:lastModifiedBy>
  <cp:revision>2</cp:revision>
  <dcterms:created xsi:type="dcterms:W3CDTF">2013-03-15T16:18:00Z</dcterms:created>
  <dcterms:modified xsi:type="dcterms:W3CDTF">2013-03-15T16:19:00Z</dcterms:modified>
</cp:coreProperties>
</file>